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68"/>
        <w:gridCol w:w="15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Fig2), 14 (Fig3) and 15 (Fig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Times New Roman" w:cs="Calibri;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Abdallah Zacharia</cp:lastModifiedBy>
  <dcterms:modified xsi:type="dcterms:W3CDTF">2020-07-14T13:03:00Z</dcterms:modified>
  <cp:revision>21</cp:revision>
  <dc:subject/>
  <dc:title>Microsoft Word - PRISMA 2009 Checklist.doc</dc:title>
</cp:coreProperties>
</file>